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574"/>
        <w:gridCol w:w="906"/>
        <w:gridCol w:w="1451"/>
        <w:gridCol w:w="1117"/>
        <w:gridCol w:w="779"/>
        <w:gridCol w:w="1176"/>
        <w:gridCol w:w="1202"/>
        <w:gridCol w:w="1137"/>
      </w:tblGrid>
      <w:tr w:rsidR="00202091" w:rsidRPr="00202091" w:rsidTr="00202091">
        <w:tc>
          <w:tcPr>
            <w:tcW w:w="574" w:type="dxa"/>
            <w:vAlign w:val="center"/>
          </w:tcPr>
          <w:p w:rsidR="00202091" w:rsidRPr="004373E2" w:rsidRDefault="00202091" w:rsidP="00D86E48">
            <w:pPr>
              <w:pStyle w:val="Listenabsatz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D86E48">
            <w:pPr>
              <w:pStyle w:val="Listenabsatz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D86E48">
            <w:pPr>
              <w:pStyle w:val="Listenabsatz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Name </w:t>
            </w:r>
            <w:proofErr w:type="spellStart"/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of</w:t>
            </w:r>
            <w:proofErr w:type="spellEnd"/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the</w:t>
            </w:r>
            <w:proofErr w:type="spellEnd"/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waterbody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Type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waterbody</w:t>
            </w:r>
            <w:proofErr w:type="spellEnd"/>
          </w:p>
        </w:tc>
        <w:tc>
          <w:tcPr>
            <w:tcW w:w="779" w:type="dxa"/>
            <w:vAlign w:val="center"/>
          </w:tcPr>
          <w:p w:rsidR="00202091" w:rsidRPr="004373E2" w:rsidRDefault="00202091" w:rsidP="00D86E48">
            <w:pPr>
              <w:pStyle w:val="Listenabsatz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MOTU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D86E4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Location North</w:t>
            </w:r>
          </w:p>
          <w:p w:rsidR="00202091" w:rsidRPr="004373E2" w:rsidRDefault="00202091" w:rsidP="00D86E48">
            <w:pPr>
              <w:pStyle w:val="Listenabsatz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[</w:t>
            </w:r>
            <w:proofErr w:type="spellStart"/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decimal</w:t>
            </w:r>
            <w:proofErr w:type="spellEnd"/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°]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D86E4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Location East</w:t>
            </w:r>
          </w:p>
          <w:p w:rsidR="00202091" w:rsidRPr="004373E2" w:rsidRDefault="00202091" w:rsidP="00D86E48">
            <w:pPr>
              <w:pStyle w:val="Listenabsatz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[</w:t>
            </w:r>
            <w:proofErr w:type="spellStart"/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>decimal</w:t>
            </w:r>
            <w:proofErr w:type="spellEnd"/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°]</w:t>
            </w:r>
          </w:p>
        </w:tc>
        <w:tc>
          <w:tcPr>
            <w:tcW w:w="1137" w:type="dxa"/>
          </w:tcPr>
          <w:p w:rsidR="00202091" w:rsidRPr="004373E2" w:rsidRDefault="00202091" w:rsidP="00D86E4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ite ID by Grabowski et al (2017)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E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Ulmbach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50.390583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9.400805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E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inzig</w:t>
            </w:r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50.346335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9.552046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rav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6.609367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4.973586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rav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6.544348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5.504712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Mur</w:t>
            </w:r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6.589678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6.177896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rav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6.522732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6.278691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cavnic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6.522467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6.150638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Turj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6.533432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6.054710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rav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6.379587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5.939002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rin</w:t>
            </w:r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2.024833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9.519133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hkumbin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1.071075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.466527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hkumbin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1.064025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.565916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Ohrid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900710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.687130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Ohrid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1.067533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.644230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evolli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797563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.718132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evolli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657933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.743191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evolli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524361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.702765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Devolli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707898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.871388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Presp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861420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0.940791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Micri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Presp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745446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114912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Eleshk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Rek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859648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488888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Papadi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831339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541287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Papadi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840163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584415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Petres</w:t>
            </w:r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728311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681089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Vegoritid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738977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756498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astoria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515293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255458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iakmona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435215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270994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liakmona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.332211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411812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Portaiko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9.530766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702878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Portaiko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9.542354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613207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Litheo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9.525436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770519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Litheo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9.533338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1.925948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ofaditi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9.197062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.032895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mokovou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9.120757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.158304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percheio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8.943423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.211475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percheio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8.938710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.162333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percheoi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8.897608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.317396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percheioi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8.867853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.363450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percheio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8.813142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.491720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Smokovou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9.094976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.194814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02091" w:rsidRPr="006576B4" w:rsidTr="00202091">
        <w:tc>
          <w:tcPr>
            <w:tcW w:w="574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451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Pinios</w:t>
            </w:r>
            <w:proofErr w:type="spellEnd"/>
          </w:p>
        </w:tc>
        <w:tc>
          <w:tcPr>
            <w:tcW w:w="1117" w:type="dxa"/>
            <w:vAlign w:val="center"/>
          </w:tcPr>
          <w:p w:rsidR="00202091" w:rsidRDefault="00202091" w:rsidP="002020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79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76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39.878257</w:t>
            </w:r>
          </w:p>
        </w:tc>
        <w:tc>
          <w:tcPr>
            <w:tcW w:w="1202" w:type="dxa"/>
            <w:vAlign w:val="center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2.584298</w:t>
            </w:r>
          </w:p>
        </w:tc>
        <w:tc>
          <w:tcPr>
            <w:tcW w:w="1137" w:type="dxa"/>
          </w:tcPr>
          <w:p w:rsidR="00202091" w:rsidRPr="004373E2" w:rsidRDefault="00202091" w:rsidP="00202091">
            <w:pPr>
              <w:pStyle w:val="Listenabsatz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73E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</w:tbl>
    <w:p w:rsidR="00161801" w:rsidRDefault="00161801"/>
    <w:sectPr w:rsidR="001618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D1F"/>
    <w:rsid w:val="00161801"/>
    <w:rsid w:val="00202091"/>
    <w:rsid w:val="004373E2"/>
    <w:rsid w:val="00D71908"/>
    <w:rsid w:val="00DE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15CEC8-75FF-4BEA-982C-C15BB26B0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5D1F"/>
    <w:pPr>
      <w:spacing w:line="252" w:lineRule="auto"/>
      <w:jc w:val="both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5D1F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E5D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3</cp:revision>
  <dcterms:created xsi:type="dcterms:W3CDTF">2023-03-29T13:04:00Z</dcterms:created>
  <dcterms:modified xsi:type="dcterms:W3CDTF">2023-05-03T10:00:00Z</dcterms:modified>
</cp:coreProperties>
</file>